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F075D" w14:textId="455987FC" w:rsidR="00064FE9" w:rsidRPr="00A44954" w:rsidRDefault="00064FE9" w:rsidP="00474068">
      <w:pPr>
        <w:spacing w:line="360" w:lineRule="auto"/>
        <w:rPr>
          <w:rFonts w:ascii="Times New Roman" w:hAnsi="Times New Roman" w:cs="Times New Roman"/>
        </w:rPr>
      </w:pPr>
      <w:bookmarkStart w:id="0" w:name="_Hlk166010004"/>
      <w:r w:rsidRPr="00A44954">
        <w:rPr>
          <w:rFonts w:ascii="Times New Roman" w:hAnsi="Times New Roman" w:cs="Times New Roman"/>
        </w:rPr>
        <w:t>Supplementary Material</w:t>
      </w:r>
    </w:p>
    <w:p w14:paraId="2A953700" w14:textId="4B40D883" w:rsidR="00474068" w:rsidRPr="00A44954" w:rsidRDefault="00474068" w:rsidP="00474068">
      <w:pPr>
        <w:spacing w:line="360" w:lineRule="auto"/>
        <w:rPr>
          <w:rFonts w:ascii="Times New Roman" w:hAnsi="Times New Roman" w:cs="Times New Roman"/>
        </w:rPr>
      </w:pPr>
      <w:r w:rsidRPr="00A44954">
        <w:rPr>
          <w:rFonts w:ascii="Times New Roman" w:hAnsi="Times New Roman" w:cs="Times New Roman" w:hint="eastAsia"/>
        </w:rPr>
        <w:t>T</w:t>
      </w:r>
      <w:r w:rsidRPr="00A44954">
        <w:rPr>
          <w:rFonts w:ascii="Times New Roman" w:hAnsi="Times New Roman" w:cs="Times New Roman"/>
        </w:rPr>
        <w:t xml:space="preserve">able S1 </w:t>
      </w:r>
      <w:bookmarkStart w:id="1" w:name="OLE_LINK102"/>
      <w:r w:rsidRPr="00A44954">
        <w:rPr>
          <w:rFonts w:ascii="Times New Roman" w:hAnsi="Times New Roman" w:cs="Times New Roman"/>
        </w:rPr>
        <w:t>Amino acid sequences for protein model</w:t>
      </w:r>
      <w:r w:rsidRPr="00A44954">
        <w:rPr>
          <w:rFonts w:ascii="Times New Roman" w:hAnsi="Times New Roman" w:cs="Times New Roman" w:hint="eastAsia"/>
        </w:rPr>
        <w:t>s</w:t>
      </w:r>
      <w:bookmarkEnd w:id="1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6174"/>
      </w:tblGrid>
      <w:tr w:rsidR="00474068" w:rsidRPr="00A44954" w14:paraId="1D8AABC7" w14:textId="77777777" w:rsidTr="00D45972">
        <w:tc>
          <w:tcPr>
            <w:tcW w:w="2122" w:type="dxa"/>
            <w:tcBorders>
              <w:bottom w:val="single" w:sz="4" w:space="0" w:color="auto"/>
            </w:tcBorders>
          </w:tcPr>
          <w:bookmarkEnd w:id="0"/>
          <w:p w14:paraId="396BB332" w14:textId="77777777" w:rsidR="00474068" w:rsidRPr="00A44954" w:rsidRDefault="00474068" w:rsidP="00D45972">
            <w:pPr>
              <w:rPr>
                <w:rFonts w:ascii="Times New Roman" w:hAnsi="Times New Roman" w:cs="Times New Roman"/>
                <w:szCs w:val="21"/>
              </w:rPr>
            </w:pPr>
            <w:r w:rsidRPr="00A44954">
              <w:rPr>
                <w:rFonts w:ascii="Times New Roman" w:hAnsi="Times New Roman" w:cs="Times New Roman"/>
                <w:szCs w:val="21"/>
              </w:rPr>
              <w:t>Target ALS protein</w:t>
            </w:r>
          </w:p>
        </w:tc>
        <w:tc>
          <w:tcPr>
            <w:tcW w:w="6174" w:type="dxa"/>
            <w:tcBorders>
              <w:bottom w:val="single" w:sz="4" w:space="0" w:color="auto"/>
            </w:tcBorders>
          </w:tcPr>
          <w:p w14:paraId="73C667D7" w14:textId="77777777" w:rsidR="00474068" w:rsidRPr="00A44954" w:rsidRDefault="00474068" w:rsidP="00D45972">
            <w:pPr>
              <w:rPr>
                <w:rFonts w:ascii="Times New Roman" w:hAnsi="Times New Roman" w:cs="Times New Roman"/>
                <w:szCs w:val="21"/>
              </w:rPr>
            </w:pPr>
            <w:r w:rsidRPr="00A44954">
              <w:rPr>
                <w:rFonts w:ascii="Times New Roman" w:hAnsi="Times New Roman" w:cs="Times New Roman"/>
                <w:szCs w:val="21"/>
              </w:rPr>
              <w:t>Amino acid sequence</w:t>
            </w:r>
          </w:p>
        </w:tc>
      </w:tr>
      <w:tr w:rsidR="00474068" w:rsidRPr="00A44954" w14:paraId="6C9D3BB4" w14:textId="77777777" w:rsidTr="00D45972">
        <w:tc>
          <w:tcPr>
            <w:tcW w:w="2122" w:type="dxa"/>
            <w:tcBorders>
              <w:top w:val="single" w:sz="4" w:space="0" w:color="auto"/>
            </w:tcBorders>
          </w:tcPr>
          <w:p w14:paraId="6BECB0C1" w14:textId="3A692930" w:rsidR="00474068" w:rsidRPr="00A44954" w:rsidRDefault="00474068" w:rsidP="00D45972">
            <w:pPr>
              <w:rPr>
                <w:rFonts w:ascii="Times New Roman" w:hAnsi="Times New Roman" w:cs="Times New Roman"/>
                <w:szCs w:val="21"/>
              </w:rPr>
            </w:pPr>
            <w:bookmarkStart w:id="2" w:name="_Hlk147760718"/>
            <w:r w:rsidRPr="00A44954">
              <w:rPr>
                <w:rFonts w:ascii="Times New Roman" w:hAnsi="Times New Roman" w:cs="Times New Roman"/>
                <w:szCs w:val="21"/>
              </w:rPr>
              <w:t>YN-S_ALS</w:t>
            </w:r>
            <w:r w:rsidR="00BA2299" w:rsidRPr="00A4495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44954">
              <w:rPr>
                <w:rFonts w:ascii="Times New Roman" w:hAnsi="Times New Roman" w:cs="Times New Roman"/>
                <w:szCs w:val="21"/>
              </w:rPr>
              <w:t>_643AA</w:t>
            </w:r>
          </w:p>
        </w:tc>
        <w:tc>
          <w:tcPr>
            <w:tcW w:w="6174" w:type="dxa"/>
            <w:tcBorders>
              <w:top w:val="single" w:sz="4" w:space="0" w:color="auto"/>
            </w:tcBorders>
          </w:tcPr>
          <w:p w14:paraId="7245D68B" w14:textId="77777777" w:rsidR="00474068" w:rsidRPr="00A44954" w:rsidRDefault="00474068" w:rsidP="00D45972">
            <w:pPr>
              <w:rPr>
                <w:rFonts w:ascii="Times New Roman" w:hAnsi="Times New Roman" w:cs="Times New Roman"/>
                <w:szCs w:val="21"/>
              </w:rPr>
            </w:pPr>
            <w:r w:rsidRPr="00A44954">
              <w:rPr>
                <w:rFonts w:ascii="Times New Roman" w:hAnsi="Times New Roman" w:cs="Times New Roman"/>
                <w:szCs w:val="21"/>
              </w:rPr>
              <w:t>MATTAAAAATALTGATTAAPRPRRRAYSASARRAALAAPIRCSAASPAAPTPALAPPATPLRPWGPTEPRKGADILVEALERCGVRDVFAYPGGASMEIHQALTRSPVIANHLFRHEQGEAFAASGFARSSGRVGVCVATSGPGATNLVSALADALLDSIPMVAITGQVPRRMIGTDAFQETPIVEVTRSITKHNYLVLDIDDIPRVVQEAFFLASSGRPGPVLVDIPKDIQQQMAVPVWNTPMSLPGYIARLPKPPATELLEQVLRLVGESRRPVLYVGGGCAASGEELCRFVEMTGIPVTTTLMGLGNFPSDDPLSLRMLGMHGTVYANYAVDKADLLLAFGVRFDDRVTGKIEAFASRAKIVHIDIDPAEIGKNKQPHVSICADVKLALQGMNALLEGIISKKSFDFGSWHDELDQQKREFPLGYKTFDEEIQPQYAIQVLDELTKGEAIIATGVGQHQMWAAQYYTYKRPRQWLSSAGLGAMGFGLPAAAGAAVANPGVTVVDIDGDGSFLMNIQELAMIRIENLPVKVFVLNNQHLGMVVQWEDRFYKANRAHTYLGNPENESEIYPDFVMIAKGFNIPAVRVTKKSEVRAAIKKMLETPGPYLLDIIVPHQEHVLPMIPSGGAFKDMILDGDGRTVY*</w:t>
            </w:r>
          </w:p>
          <w:p w14:paraId="7C448B34" w14:textId="77777777" w:rsidR="00474068" w:rsidRPr="00A44954" w:rsidRDefault="00474068" w:rsidP="00D4597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2"/>
      <w:tr w:rsidR="00474068" w:rsidRPr="00A44954" w14:paraId="1D7EA78A" w14:textId="77777777" w:rsidTr="00D45972">
        <w:tc>
          <w:tcPr>
            <w:tcW w:w="2122" w:type="dxa"/>
          </w:tcPr>
          <w:p w14:paraId="6708654B" w14:textId="4E11FE63" w:rsidR="00474068" w:rsidRPr="00A44954" w:rsidRDefault="00474068" w:rsidP="00D45972">
            <w:pPr>
              <w:rPr>
                <w:rFonts w:ascii="Times New Roman" w:hAnsi="Times New Roman" w:cs="Times New Roman"/>
                <w:szCs w:val="21"/>
              </w:rPr>
            </w:pPr>
            <w:r w:rsidRPr="00A44954">
              <w:rPr>
                <w:rFonts w:ascii="Times New Roman" w:hAnsi="Times New Roman" w:cs="Times New Roman"/>
              </w:rPr>
              <w:t>JL-R_ALS</w:t>
            </w:r>
            <w:r w:rsidR="00BA2299" w:rsidRPr="00A44954">
              <w:rPr>
                <w:rFonts w:ascii="Times New Roman" w:hAnsi="Times New Roman" w:cs="Times New Roman" w:hint="eastAsia"/>
              </w:rPr>
              <w:t>1</w:t>
            </w:r>
            <w:r w:rsidRPr="00A44954">
              <w:rPr>
                <w:rFonts w:ascii="Times New Roman" w:hAnsi="Times New Roman" w:cs="Times New Roman"/>
              </w:rPr>
              <w:t>_643AA</w:t>
            </w:r>
          </w:p>
        </w:tc>
        <w:tc>
          <w:tcPr>
            <w:tcW w:w="6174" w:type="dxa"/>
          </w:tcPr>
          <w:p w14:paraId="4822E6A8" w14:textId="77777777" w:rsidR="00474068" w:rsidRPr="00A44954" w:rsidRDefault="00474068" w:rsidP="00D45972">
            <w:pPr>
              <w:rPr>
                <w:rFonts w:ascii="Times New Roman" w:hAnsi="Times New Roman" w:cs="Times New Roman"/>
              </w:rPr>
            </w:pPr>
            <w:r w:rsidRPr="00A44954">
              <w:rPr>
                <w:rFonts w:ascii="Times New Roman" w:hAnsi="Times New Roman" w:cs="Times New Roman"/>
              </w:rPr>
              <w:t>MATTAAAAATALTGATTAAPRPRRRAYSASARRAALAAPIRCSAASPAAPTPALAPPATPLRPWGPTEPRKGADILVEALERCGVRDVFAYPGGASMEIHQALTRSPVIANHLFRHEQGEAFAASGFARSSGRVGVCVATSGPGATNLVSALADALLDSIPMVAITGQVHRRMIGTDAFQETPIVEVTRSITKHNYLVLDIDDIPRVVQEAFFLASSGRPGPVLVDIPKDIQQQMAVPVWNTPMSLPGYIARLPKPPATELLEQVLRLVGESRRPVLYVGGGCAASGEELCRFVEMTGIPVTTTLMGLGNFPSDDPLSLRMLGMHGTVYANYAVDKADLLLAFGVRFDDRVTGKIEAFASRAKIVHIDIDPAEIGKNKQPHVSICADVKLALQGMNALLEGIISKKSFDFGSWHDELDQQKREFPLGYKTFDEEIQPQYAIQVLDELTKGEAIIATGVGQHQMWAAQYYTYKRPRQWLSSAGLGAMGFGLPAAAGAAVANPGVTVVDIDGDGSFLMNIQELAMIRIENLPVKVFVLNNQHLGMVVQWEDRFYKANRAHTYLGNPENESEIYPDFVMIAKGFNIPAVRVTKKSEVRAAIKKMLETPGPYLLDIIVPHQEHVLPMIPSGGAFKDMILDGDGRTVY*</w:t>
            </w:r>
          </w:p>
          <w:p w14:paraId="7DF790E5" w14:textId="77777777" w:rsidR="00474068" w:rsidRPr="00A44954" w:rsidRDefault="00474068" w:rsidP="00D4597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4068" w:rsidRPr="00A44954" w14:paraId="2197019E" w14:textId="77777777" w:rsidTr="00D45972">
        <w:tc>
          <w:tcPr>
            <w:tcW w:w="2122" w:type="dxa"/>
          </w:tcPr>
          <w:p w14:paraId="1EEE26D6" w14:textId="2927F6FF" w:rsidR="00474068" w:rsidRPr="00A44954" w:rsidRDefault="00474068" w:rsidP="00D45972">
            <w:pPr>
              <w:rPr>
                <w:rFonts w:ascii="Times New Roman" w:hAnsi="Times New Roman" w:cs="Times New Roman"/>
                <w:szCs w:val="21"/>
              </w:rPr>
            </w:pPr>
            <w:r w:rsidRPr="00A44954">
              <w:rPr>
                <w:rFonts w:ascii="Times New Roman" w:hAnsi="Times New Roman" w:cs="Times New Roman"/>
              </w:rPr>
              <w:t>AH-R_ALS</w:t>
            </w:r>
            <w:r w:rsidR="00BA2299" w:rsidRPr="00A44954">
              <w:rPr>
                <w:rFonts w:ascii="Times New Roman" w:hAnsi="Times New Roman" w:cs="Times New Roman" w:hint="eastAsia"/>
              </w:rPr>
              <w:t>1</w:t>
            </w:r>
            <w:r w:rsidRPr="00A44954">
              <w:rPr>
                <w:rFonts w:ascii="Times New Roman" w:hAnsi="Times New Roman" w:cs="Times New Roman"/>
              </w:rPr>
              <w:t>_643AA</w:t>
            </w:r>
          </w:p>
        </w:tc>
        <w:tc>
          <w:tcPr>
            <w:tcW w:w="6174" w:type="dxa"/>
          </w:tcPr>
          <w:p w14:paraId="3154A115" w14:textId="77777777" w:rsidR="00474068" w:rsidRPr="00A44954" w:rsidRDefault="00474068" w:rsidP="00D45972">
            <w:pPr>
              <w:rPr>
                <w:rFonts w:ascii="Times New Roman" w:hAnsi="Times New Roman" w:cs="Times New Roman"/>
              </w:rPr>
            </w:pPr>
            <w:r w:rsidRPr="00A44954">
              <w:rPr>
                <w:rFonts w:ascii="Times New Roman" w:hAnsi="Times New Roman" w:cs="Times New Roman"/>
              </w:rPr>
              <w:t>MATTAAAAATALTGATTAAPRPRRRAYSASARRAALAAPIRCSAASPAAPTPALAPPATPLRPWGPTEPRKGADILVEALERCGVRDVFAYPGGASMEIHQALTRSPVIANHLFRHEQGEAFAASGFARSSGRVGVCVATSGPGATNLVSALADALLDSIPMVAITGQVPRRMIGTDAFQETPIVEVTRSITKHNYLVLDIDDIPRVVQEAFFLASSGRPGPVLVDIPKDIQQQMAVPVWNTPMSLPGYIARLPKPPATELLEQVLRLVGESRRPVLYVGGGCAASGEELCRFVEMTGIPVTTTLMGLGNFPSDDPLSLRMLGMHGTVYANYAVDKADLLLAFGVRFDD</w:t>
            </w:r>
            <w:r w:rsidRPr="00A44954">
              <w:rPr>
                <w:rFonts w:ascii="Times New Roman" w:hAnsi="Times New Roman" w:cs="Times New Roman"/>
              </w:rPr>
              <w:lastRenderedPageBreak/>
              <w:t>RVTGKIEAFASRAKIVHIDIDPAEIGKNKQPHVSICADVKLALQGMNALLEGIISKKSFDFGSWHDELDQQKREFPLGYKTFDEEIQPQYAIQVLDELTKGEAIIATGVGQHQMWAAQYYTYKRPRQWLSSAGLGAMGFGLPAAAGAAVANPGVTVVDIDGDGSFLMNIQELAMIRIENLPVKVFVLNNQHLGMVVQLEDRFYKANRAHTYLGNPENESEIYPDFVMIAKGFNIPAVRVTKKSEVRAAIKKMLETPGPYLLDIIVPHQEHVLPMIPSGGAFKDMILDGDGRTVY*</w:t>
            </w:r>
          </w:p>
          <w:p w14:paraId="16B46518" w14:textId="77777777" w:rsidR="00474068" w:rsidRPr="00A44954" w:rsidRDefault="00474068" w:rsidP="00D4597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4068" w:rsidRPr="00A44954" w14:paraId="42C9C55D" w14:textId="77777777" w:rsidTr="00D45972">
        <w:tc>
          <w:tcPr>
            <w:tcW w:w="2122" w:type="dxa"/>
          </w:tcPr>
          <w:p w14:paraId="3925D135" w14:textId="6BD93230" w:rsidR="00474068" w:rsidRPr="00A44954" w:rsidRDefault="00474068" w:rsidP="00D45972">
            <w:pPr>
              <w:rPr>
                <w:rFonts w:ascii="Times New Roman" w:hAnsi="Times New Roman" w:cs="Times New Roman"/>
                <w:szCs w:val="21"/>
              </w:rPr>
            </w:pPr>
            <w:r w:rsidRPr="00A44954">
              <w:rPr>
                <w:rFonts w:ascii="Times New Roman" w:hAnsi="Times New Roman" w:cs="Times New Roman"/>
              </w:rPr>
              <w:lastRenderedPageBreak/>
              <w:t>YN-R_ALS</w:t>
            </w:r>
            <w:r w:rsidR="00BA2299" w:rsidRPr="00A44954">
              <w:rPr>
                <w:rFonts w:ascii="Times New Roman" w:hAnsi="Times New Roman" w:cs="Times New Roman" w:hint="eastAsia"/>
              </w:rPr>
              <w:t>2</w:t>
            </w:r>
            <w:r w:rsidRPr="00A44954">
              <w:rPr>
                <w:rFonts w:ascii="Times New Roman" w:hAnsi="Times New Roman" w:cs="Times New Roman"/>
              </w:rPr>
              <w:t>_644AA</w:t>
            </w:r>
          </w:p>
        </w:tc>
        <w:tc>
          <w:tcPr>
            <w:tcW w:w="6174" w:type="dxa"/>
          </w:tcPr>
          <w:p w14:paraId="7AD7AAAD" w14:textId="77777777" w:rsidR="00474068" w:rsidRPr="00A44954" w:rsidRDefault="00474068" w:rsidP="00D45972">
            <w:pPr>
              <w:rPr>
                <w:rFonts w:ascii="Times New Roman" w:hAnsi="Times New Roman" w:cs="Times New Roman"/>
              </w:rPr>
            </w:pPr>
            <w:r w:rsidRPr="00A44954">
              <w:rPr>
                <w:rFonts w:ascii="Times New Roman" w:hAnsi="Times New Roman" w:cs="Times New Roman"/>
              </w:rPr>
              <w:t>MATTAAAAATALTGATTAAPRPRRRAYSASARRAALAAPIRCSAASPAAPTPALAPPATPLRPWGPTEPRKGADILVEALERCGVRDVFAYPGGASMEIHQALTRSPVIANHLFRHEQGEAFAASGFARSSGRVGVCVATSGPGATNLVSALADALLDSIPMVAITGQVPRRMIGTDAFQETPIVEVTRSITKHNYLVLDIDDIPRVVQEAFFLASSGRPGPVLVDIPKDIQQQMAVPVWNTPMSLPGYIARLPKPPATELLEQVLRLVGESRRPVLYVGGGCAASGEELCRFVEMTGIPVTTTLMGLGNFPSDDPLSLRMLGMHGTVYANYAVDKADLLLAFGVRFDDRVTGKIEAFASRAKIVHIDIDPAEIGKNKQPHVSICADVKLALQGMNALLEGIISKKSFDFGSWHDELDQQKREFPLGYKTFDEEIQPQYAIQVLDELTKGEAIIATGVGQHQMWAAQYYTYKRPRQWLSSAGLGAMGFGLPAAAGAAVANPGVTVVDIDGDGSFLMNIQELAMIRIENLPVKVFVLNNQHLGMVVQWEDRFYKANRAHTYLGNPENESEIYPDFVMIAKGFNIPAVRVTKKSEVRAAIKKMLETPGPYLLDIIVPHQEHVLPMIPSGGAFKDMILDGDGRTVY*</w:t>
            </w:r>
          </w:p>
          <w:p w14:paraId="3EBBB98A" w14:textId="77777777" w:rsidR="00474068" w:rsidRPr="00A44954" w:rsidRDefault="00474068" w:rsidP="00D4597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4068" w:rsidRPr="00A44954" w14:paraId="1E5E8B2D" w14:textId="77777777" w:rsidTr="00D45972">
        <w:tc>
          <w:tcPr>
            <w:tcW w:w="2122" w:type="dxa"/>
          </w:tcPr>
          <w:p w14:paraId="51A55FA5" w14:textId="10E48200" w:rsidR="00474068" w:rsidRPr="00A44954" w:rsidRDefault="00474068" w:rsidP="00D45972">
            <w:pPr>
              <w:rPr>
                <w:rFonts w:ascii="Times New Roman" w:hAnsi="Times New Roman" w:cs="Times New Roman"/>
                <w:szCs w:val="21"/>
              </w:rPr>
            </w:pPr>
            <w:r w:rsidRPr="00A44954">
              <w:rPr>
                <w:rFonts w:ascii="Times New Roman" w:hAnsi="Times New Roman" w:cs="Times New Roman"/>
              </w:rPr>
              <w:t>HJL-R_ALS</w:t>
            </w:r>
            <w:r w:rsidR="00BA2299" w:rsidRPr="00A44954">
              <w:rPr>
                <w:rFonts w:ascii="Times New Roman" w:hAnsi="Times New Roman" w:cs="Times New Roman" w:hint="eastAsia"/>
              </w:rPr>
              <w:t>2</w:t>
            </w:r>
            <w:r w:rsidRPr="00A44954">
              <w:rPr>
                <w:rFonts w:ascii="Times New Roman" w:hAnsi="Times New Roman" w:cs="Times New Roman"/>
              </w:rPr>
              <w:t>_644AA</w:t>
            </w:r>
          </w:p>
        </w:tc>
        <w:tc>
          <w:tcPr>
            <w:tcW w:w="6174" w:type="dxa"/>
          </w:tcPr>
          <w:p w14:paraId="50531522" w14:textId="77777777" w:rsidR="00474068" w:rsidRPr="00A44954" w:rsidRDefault="00474068" w:rsidP="00D45972">
            <w:pPr>
              <w:rPr>
                <w:rFonts w:ascii="Times New Roman" w:hAnsi="Times New Roman" w:cs="Times New Roman"/>
              </w:rPr>
            </w:pPr>
            <w:r w:rsidRPr="00A44954">
              <w:rPr>
                <w:rFonts w:ascii="Times New Roman" w:hAnsi="Times New Roman" w:cs="Times New Roman"/>
              </w:rPr>
              <w:t>MATTAAAAATAATAAAALTGATTAAPRPSRRGYSAAAARRAAPIRCSAASPATATAPPATPLRPWGPTEPRKGADILVEALERCGVRDVFAYPGGASMEIHQALTRSPVIANHLFRHEQGEAFAASGFARSSGRVGVCVATSGPGATNLVSALADALLDSIPMVAITGQVLRRMIGTDAFQETPIVEVTRSITKHNYLVLDIDDIPRVIQEAFFLASSGRPGPVLVDIPKDIQQQMAVPVWNTPMSLPGYIARLPKPPATELLEQVLRLVGESRRPVLYVGGGCAASGEELRRFVEMTGIPVTTTLMGLGNFPSDDPLSLRMLGMHGTVYANYAVDKADLLLAFGVRFDDRVTGKIEAFASRAKIVHIDIDPAEIGKNKQPHVSICADVKLALQGMNALLEGIISKKSFDFGSWQDELDQQKREFPLGYKTFDEEIQPQYAIQVLDELTKGEAIIATGVGQHQMWAAQYYTYKRPRQWLSSAGLGAMGFGLPAAAGAAVANPGVTVVDIDGDGSFLMNIQELAMIRIENLPVKVFVLNNQHLGMVVQWEDRFYKANRAHTYLGNPENESEIYPDFVTIAKGFNIPAVRVTKKSEVRAAIKKMLETPGPYLLDIIVPHQEHVLPMIPSGGAFKDMILDGDGRTVY*</w:t>
            </w:r>
          </w:p>
        </w:tc>
      </w:tr>
    </w:tbl>
    <w:p w14:paraId="2C0DFE50" w14:textId="77777777" w:rsidR="00474068" w:rsidRPr="00A44954" w:rsidRDefault="00474068" w:rsidP="00474068">
      <w:pPr>
        <w:spacing w:line="360" w:lineRule="auto"/>
        <w:rPr>
          <w:rFonts w:ascii="Times New Roman" w:hAnsi="Times New Roman" w:cs="Times New Roman"/>
        </w:rPr>
      </w:pPr>
    </w:p>
    <w:p w14:paraId="2FE2090C" w14:textId="77777777" w:rsidR="00474068" w:rsidRPr="00A44954" w:rsidRDefault="00474068" w:rsidP="00474068">
      <w:pPr>
        <w:spacing w:line="360" w:lineRule="auto"/>
        <w:jc w:val="center"/>
        <w:rPr>
          <w:rFonts w:ascii="Times New Roman" w:hAnsi="Times New Roman" w:cs="Times New Roman"/>
        </w:rPr>
      </w:pPr>
      <w:r w:rsidRPr="00A44954">
        <w:rPr>
          <w:rFonts w:cs="Times New Roman"/>
          <w:noProof/>
        </w:rPr>
        <w:lastRenderedPageBreak/>
        <w:drawing>
          <wp:inline distT="0" distB="0" distL="0" distR="0" wp14:anchorId="28923E61" wp14:editId="6FF0267B">
            <wp:extent cx="3725945" cy="7704000"/>
            <wp:effectExtent l="0" t="0" r="8255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945" cy="770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81DDDD" w14:textId="662C1441" w:rsidR="00474068" w:rsidRPr="00673626" w:rsidRDefault="00474068" w:rsidP="00474068">
      <w:pPr>
        <w:spacing w:line="360" w:lineRule="auto"/>
        <w:rPr>
          <w:rFonts w:ascii="Times New Roman" w:hAnsi="Times New Roman" w:cs="Times New Roman"/>
        </w:rPr>
      </w:pPr>
      <w:r w:rsidRPr="00A44954">
        <w:rPr>
          <w:rFonts w:ascii="Times New Roman" w:hAnsi="Times New Roman" w:cs="Times New Roman"/>
        </w:rPr>
        <w:t>Figure S1 Ramachandran plot analysis of ALS protein model</w:t>
      </w:r>
      <w:r w:rsidRPr="00A44954">
        <w:rPr>
          <w:rFonts w:ascii="Times New Roman" w:hAnsi="Times New Roman" w:cs="Times New Roman" w:hint="eastAsia"/>
        </w:rPr>
        <w:t>s</w:t>
      </w:r>
      <w:r w:rsidRPr="00A44954">
        <w:rPr>
          <w:rFonts w:ascii="Times New Roman" w:hAnsi="Times New Roman" w:cs="Times New Roman"/>
        </w:rPr>
        <w:t xml:space="preserve"> (A, YN-S_ALS</w:t>
      </w:r>
      <w:r w:rsidR="00BA2299" w:rsidRPr="00A44954">
        <w:rPr>
          <w:rFonts w:ascii="Times New Roman" w:hAnsi="Times New Roman" w:cs="Times New Roman" w:hint="eastAsia"/>
        </w:rPr>
        <w:t>1</w:t>
      </w:r>
      <w:r w:rsidRPr="00A44954">
        <w:rPr>
          <w:rFonts w:ascii="Times New Roman" w:hAnsi="Times New Roman" w:cs="Times New Roman"/>
        </w:rPr>
        <w:t>_643AA; B, JL-R_ALS</w:t>
      </w:r>
      <w:r w:rsidR="00BA2299" w:rsidRPr="00A44954">
        <w:rPr>
          <w:rFonts w:ascii="Times New Roman" w:hAnsi="Times New Roman" w:cs="Times New Roman" w:hint="eastAsia"/>
        </w:rPr>
        <w:t>1</w:t>
      </w:r>
      <w:r w:rsidRPr="00A44954">
        <w:rPr>
          <w:rFonts w:ascii="Times New Roman" w:hAnsi="Times New Roman" w:cs="Times New Roman"/>
        </w:rPr>
        <w:t>_643AA; C, AH-R_ALS</w:t>
      </w:r>
      <w:r w:rsidR="00BA2299" w:rsidRPr="00A44954">
        <w:rPr>
          <w:rFonts w:ascii="Times New Roman" w:hAnsi="Times New Roman" w:cs="Times New Roman" w:hint="eastAsia"/>
        </w:rPr>
        <w:t>1</w:t>
      </w:r>
      <w:r w:rsidRPr="00A44954">
        <w:rPr>
          <w:rFonts w:ascii="Times New Roman" w:hAnsi="Times New Roman" w:cs="Times New Roman"/>
        </w:rPr>
        <w:t>_643AA; D, YN-S_ALS</w:t>
      </w:r>
      <w:r w:rsidR="00BA2299" w:rsidRPr="00A44954">
        <w:rPr>
          <w:rFonts w:ascii="Times New Roman" w:hAnsi="Times New Roman" w:cs="Times New Roman" w:hint="eastAsia"/>
        </w:rPr>
        <w:t>2</w:t>
      </w:r>
      <w:r w:rsidRPr="00A44954">
        <w:rPr>
          <w:rFonts w:ascii="Times New Roman" w:hAnsi="Times New Roman" w:cs="Times New Roman"/>
        </w:rPr>
        <w:t>_644AA; E, HLJ-R_ALS</w:t>
      </w:r>
      <w:r w:rsidR="00BA2299" w:rsidRPr="00A44954">
        <w:rPr>
          <w:rFonts w:ascii="Times New Roman" w:hAnsi="Times New Roman" w:cs="Times New Roman" w:hint="eastAsia"/>
        </w:rPr>
        <w:t>2</w:t>
      </w:r>
      <w:r w:rsidRPr="00A44954">
        <w:rPr>
          <w:rFonts w:ascii="Times New Roman" w:hAnsi="Times New Roman" w:cs="Times New Roman"/>
        </w:rPr>
        <w:t>_644AA)</w:t>
      </w:r>
    </w:p>
    <w:p w14:paraId="4A292C38" w14:textId="77777777" w:rsidR="00474068" w:rsidRPr="00673626" w:rsidRDefault="00474068" w:rsidP="00474068">
      <w:pPr>
        <w:spacing w:line="360" w:lineRule="auto"/>
        <w:rPr>
          <w:rFonts w:ascii="Times New Roman" w:hAnsi="Times New Roman" w:cs="Times New Roman"/>
        </w:rPr>
      </w:pPr>
    </w:p>
    <w:p w14:paraId="36DC8E64" w14:textId="7862AB2C" w:rsidR="00304B9F" w:rsidRPr="00474068" w:rsidRDefault="00304B9F" w:rsidP="00474068"/>
    <w:sectPr w:rsidR="00304B9F" w:rsidRPr="00474068" w:rsidSect="007F6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696B2C" w14:textId="77777777" w:rsidR="008C0285" w:rsidRDefault="008C0285" w:rsidP="00BA2299">
      <w:r>
        <w:separator/>
      </w:r>
    </w:p>
  </w:endnote>
  <w:endnote w:type="continuationSeparator" w:id="0">
    <w:p w14:paraId="7816A5C1" w14:textId="77777777" w:rsidR="008C0285" w:rsidRDefault="008C0285" w:rsidP="00BA2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AABB27" w14:textId="77777777" w:rsidR="008C0285" w:rsidRDefault="008C0285" w:rsidP="00BA2299">
      <w:r>
        <w:separator/>
      </w:r>
    </w:p>
  </w:footnote>
  <w:footnote w:type="continuationSeparator" w:id="0">
    <w:p w14:paraId="2F659DA7" w14:textId="77777777" w:rsidR="008C0285" w:rsidRDefault="008C0285" w:rsidP="00BA2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068"/>
    <w:rsid w:val="00041B75"/>
    <w:rsid w:val="00064FE9"/>
    <w:rsid w:val="00304B9F"/>
    <w:rsid w:val="00474068"/>
    <w:rsid w:val="004F099D"/>
    <w:rsid w:val="007F6088"/>
    <w:rsid w:val="008C0285"/>
    <w:rsid w:val="008C2B48"/>
    <w:rsid w:val="009526D8"/>
    <w:rsid w:val="009D3A13"/>
    <w:rsid w:val="00A42201"/>
    <w:rsid w:val="00A44954"/>
    <w:rsid w:val="00B22210"/>
    <w:rsid w:val="00BA2299"/>
    <w:rsid w:val="00C42058"/>
    <w:rsid w:val="00D4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A0FC3"/>
  <w15:chartTrackingRefBased/>
  <w15:docId w15:val="{2F8D9643-AF36-48B7-A914-67F75FDF8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0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4068"/>
    <w:rPr>
      <w:color w:val="0000FF"/>
      <w:u w:val="single"/>
    </w:rPr>
  </w:style>
  <w:style w:type="table" w:styleId="TableGrid">
    <w:name w:val="Table Grid"/>
    <w:basedOn w:val="TableNormal"/>
    <w:uiPriority w:val="39"/>
    <w:rsid w:val="00474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4068"/>
  </w:style>
  <w:style w:type="paragraph" w:styleId="Header">
    <w:name w:val="header"/>
    <w:basedOn w:val="Normal"/>
    <w:link w:val="HeaderChar"/>
    <w:uiPriority w:val="99"/>
    <w:unhideWhenUsed/>
    <w:rsid w:val="00BA22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22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22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22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lei sun</dc:creator>
  <cp:keywords/>
  <dc:description/>
  <cp:lastModifiedBy>Amy Tighe</cp:lastModifiedBy>
  <cp:revision>4</cp:revision>
  <dcterms:created xsi:type="dcterms:W3CDTF">2024-05-23T10:45:00Z</dcterms:created>
  <dcterms:modified xsi:type="dcterms:W3CDTF">2024-11-04T15:53:00Z</dcterms:modified>
</cp:coreProperties>
</file>